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50" w:type="dxa"/>
        <w:tblInd w:w="20" w:type="dxa"/>
        <w:tblLook w:val="04A0" w:firstRow="1" w:lastRow="0" w:firstColumn="1" w:lastColumn="0" w:noHBand="0" w:noVBand="1"/>
      </w:tblPr>
      <w:tblGrid>
        <w:gridCol w:w="2230"/>
        <w:gridCol w:w="6009"/>
        <w:gridCol w:w="1406"/>
        <w:gridCol w:w="1695"/>
        <w:gridCol w:w="1610"/>
      </w:tblGrid>
      <w:tr w:rsidR="0030398F" w:rsidRPr="00362296" w14:paraId="4E3EF0C8" w14:textId="77777777" w:rsidTr="00385DAC">
        <w:trPr>
          <w:trHeight w:val="315"/>
        </w:trPr>
        <w:tc>
          <w:tcPr>
            <w:tcW w:w="11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7FBEF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3 Appendix: Quality assessment tool used to evaluate the methodological quality of the included studi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8E2BB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30398F" w:rsidRPr="00362296" w14:paraId="6897EF11" w14:textId="77777777" w:rsidTr="00385DAC">
        <w:trPr>
          <w:trHeight w:val="315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8021E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ng Component</w:t>
            </w:r>
          </w:p>
        </w:tc>
        <w:tc>
          <w:tcPr>
            <w:tcW w:w="6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63474" w14:textId="77777777" w:rsidR="0030398F" w:rsidRPr="00362296" w:rsidRDefault="0030398F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4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AF73423" w14:textId="77777777" w:rsidR="0030398F" w:rsidRPr="00362296" w:rsidRDefault="0030398F" w:rsidP="00385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ng</w:t>
            </w:r>
          </w:p>
        </w:tc>
      </w:tr>
      <w:tr w:rsidR="0030398F" w:rsidRPr="00362296" w14:paraId="330CF650" w14:textId="77777777" w:rsidTr="00385DAC">
        <w:trPr>
          <w:trHeight w:val="315"/>
        </w:trPr>
        <w:tc>
          <w:tcPr>
            <w:tcW w:w="2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3C8A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3A0C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5B5E1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 = 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3236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= 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6014F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k = 1</w:t>
            </w:r>
          </w:p>
        </w:tc>
      </w:tr>
      <w:tr w:rsidR="0030398F" w:rsidRPr="00362296" w14:paraId="0B347991" w14:textId="77777777" w:rsidTr="00385DAC">
        <w:trPr>
          <w:trHeight w:val="900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20E6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 Bias</w:t>
            </w:r>
          </w:p>
        </w:tc>
        <w:tc>
          <w:tcPr>
            <w:tcW w:w="6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4D61E" w14:textId="77777777" w:rsidR="0030398F" w:rsidRPr="00DA7572" w:rsidRDefault="0030398F" w:rsidP="00DA75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ther study participants are likely to be representative of the target population  </w:t>
            </w:r>
          </w:p>
          <w:p w14:paraId="2A573071" w14:textId="77777777" w:rsidR="0030398F" w:rsidRPr="00DA7572" w:rsidRDefault="0030398F" w:rsidP="00DA75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ercentage of selected individuals who agreed to participate in the study</w:t>
            </w:r>
            <w:r w:rsidR="00DA7572"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15F9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D0C4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CAD7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398F" w:rsidRPr="00362296" w14:paraId="2D9FE75D" w14:textId="77777777" w:rsidTr="00385DAC">
        <w:trPr>
          <w:trHeight w:val="900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72E2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Deign </w:t>
            </w:r>
          </w:p>
        </w:tc>
        <w:tc>
          <w:tcPr>
            <w:tcW w:w="6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C45AE" w14:textId="77777777" w:rsidR="0030398F" w:rsidRPr="00DA7572" w:rsidRDefault="0030398F" w:rsidP="00DA757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ther the study design was indicated </w:t>
            </w:r>
          </w:p>
          <w:p w14:paraId="689A0E88" w14:textId="77777777" w:rsidR="0030398F" w:rsidRPr="00DA7572" w:rsidRDefault="0030398F" w:rsidP="00DA757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randomized controlled trials, whether the method of randomization was described. If yes, whether the method was appropriat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6DF1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9E07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468B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398F" w:rsidRPr="00362296" w14:paraId="258679D4" w14:textId="77777777" w:rsidTr="00385DAC">
        <w:trPr>
          <w:trHeight w:val="1200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9C58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founders </w:t>
            </w:r>
          </w:p>
        </w:tc>
        <w:tc>
          <w:tcPr>
            <w:tcW w:w="6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9D9B3" w14:textId="77777777" w:rsidR="0030398F" w:rsidRPr="00DA7572" w:rsidRDefault="0030398F" w:rsidP="00DA757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ther there were significant differences between groups prior to the intervention </w:t>
            </w:r>
          </w:p>
          <w:p w14:paraId="179179ED" w14:textId="77777777" w:rsidR="0030398F" w:rsidRPr="00DA7572" w:rsidRDefault="0030398F" w:rsidP="00DA757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whether there was an indication of the percentage of relevant confounders that were controlled (either in the design or analysis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4107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91C4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FF72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398F" w:rsidRPr="00362296" w14:paraId="68A606CE" w14:textId="77777777" w:rsidTr="00385DAC">
        <w:trPr>
          <w:trHeight w:val="1200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8372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inding </w:t>
            </w:r>
          </w:p>
        </w:tc>
        <w:tc>
          <w:tcPr>
            <w:tcW w:w="6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B868E" w14:textId="77777777" w:rsidR="0030398F" w:rsidRPr="00DA7572" w:rsidRDefault="0030398F" w:rsidP="00DA757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ther there were significant differences between groups prior to the intervention  </w:t>
            </w:r>
          </w:p>
          <w:p w14:paraId="1875BCC5" w14:textId="77777777" w:rsidR="0030398F" w:rsidRPr="00DA7572" w:rsidRDefault="0030398F" w:rsidP="00DA757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whether there was an indication of the percentage of relevant confounders that were controlled (either in the design or analysis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9A78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E3AF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6E3E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398F" w:rsidRPr="00362296" w14:paraId="3E37BD1B" w14:textId="77777777" w:rsidTr="00385DAC">
        <w:trPr>
          <w:trHeight w:val="1200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F536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Collection Methods</w:t>
            </w:r>
          </w:p>
        </w:tc>
        <w:tc>
          <w:tcPr>
            <w:tcW w:w="6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EF36E" w14:textId="77777777" w:rsidR="0030398F" w:rsidRPr="00DA7572" w:rsidRDefault="0030398F" w:rsidP="00DA75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ther there were significant differences between groups prior to the intervention  </w:t>
            </w:r>
          </w:p>
          <w:p w14:paraId="5FDDA27E" w14:textId="77777777" w:rsidR="0030398F" w:rsidRPr="00DA7572" w:rsidRDefault="0030398F" w:rsidP="00DA75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whether there was an indication of the percentage of relevant confounders that were controlled (either in the design or analysis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AC51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7285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4304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398F" w:rsidRPr="00362296" w14:paraId="43972FAA" w14:textId="77777777" w:rsidTr="00385DAC">
        <w:trPr>
          <w:trHeight w:val="1200"/>
        </w:trPr>
        <w:tc>
          <w:tcPr>
            <w:tcW w:w="2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87AD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rawals &amp; Drop-Outs</w:t>
            </w:r>
          </w:p>
        </w:tc>
        <w:tc>
          <w:tcPr>
            <w:tcW w:w="6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7F400" w14:textId="77777777" w:rsidR="0030398F" w:rsidRPr="00DA7572" w:rsidRDefault="0030398F" w:rsidP="00DA75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ther there were significant differences between groups prior to the intervention  </w:t>
            </w:r>
          </w:p>
          <w:p w14:paraId="1EA8A375" w14:textId="77777777" w:rsidR="0030398F" w:rsidRPr="00DA7572" w:rsidRDefault="0030398F" w:rsidP="00DA75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whether there was an indication of the percentage of relevant confounders that were controlled (either in the design or analysis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1EE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9AAB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587B" w14:textId="77777777" w:rsidR="0030398F" w:rsidRPr="00362296" w:rsidRDefault="0030398F" w:rsidP="00385D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2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A0C6374" w14:textId="77777777" w:rsidR="00907529" w:rsidRPr="0030398F" w:rsidRDefault="003039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ee </w:t>
      </w:r>
      <w:hyperlink r:id="rId5" w:history="1">
        <w:r w:rsidRPr="002A2C6F">
          <w:rPr>
            <w:rStyle w:val="Hyperlink"/>
            <w:rFonts w:ascii="Times-Roman" w:hAnsi="Times-Roman" w:cs="Times-Roman"/>
            <w:sz w:val="24"/>
            <w:szCs w:val="24"/>
          </w:rPr>
          <w:t>http://www.city.hamilton.on.ca/phcs/EPHPP/</w:t>
        </w:r>
      </w:hyperlink>
      <w:r>
        <w:rPr>
          <w:rFonts w:ascii="Times-Roman" w:hAnsi="Times-Roman" w:cs="Times-Roman"/>
          <w:sz w:val="24"/>
          <w:szCs w:val="24"/>
        </w:rPr>
        <w:t xml:space="preserve">  for more information on the </w:t>
      </w:r>
      <w:r w:rsidRPr="003800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ffective Public Health Practice Projec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Quality Assessment Tool </w:t>
      </w:r>
    </w:p>
    <w:sectPr w:rsidR="00907529" w:rsidRPr="0030398F" w:rsidSect="00362296">
      <w:pgSz w:w="15840" w:h="12240" w:orient="landscape"/>
      <w:pgMar w:top="1440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D3EA5"/>
    <w:multiLevelType w:val="hybridMultilevel"/>
    <w:tmpl w:val="0A42E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E4042D"/>
    <w:multiLevelType w:val="hybridMultilevel"/>
    <w:tmpl w:val="A8BA7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A445DB"/>
    <w:multiLevelType w:val="hybridMultilevel"/>
    <w:tmpl w:val="56708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030A41"/>
    <w:multiLevelType w:val="hybridMultilevel"/>
    <w:tmpl w:val="1ECE0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FC2F70"/>
    <w:multiLevelType w:val="hybridMultilevel"/>
    <w:tmpl w:val="10480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0C1747"/>
    <w:multiLevelType w:val="hybridMultilevel"/>
    <w:tmpl w:val="4B705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98F"/>
    <w:rsid w:val="002B135F"/>
    <w:rsid w:val="002C3593"/>
    <w:rsid w:val="00302632"/>
    <w:rsid w:val="0030398F"/>
    <w:rsid w:val="00313570"/>
    <w:rsid w:val="004C233C"/>
    <w:rsid w:val="005F4D73"/>
    <w:rsid w:val="006B7FF8"/>
    <w:rsid w:val="00763321"/>
    <w:rsid w:val="007B3E9B"/>
    <w:rsid w:val="00A55157"/>
    <w:rsid w:val="00B5192C"/>
    <w:rsid w:val="00BD7D7F"/>
    <w:rsid w:val="00DA7572"/>
    <w:rsid w:val="00FB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9B098"/>
  <w15:chartTrackingRefBased/>
  <w15:docId w15:val="{939C1FA3-1135-47AF-B395-97AF2F92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398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75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city.hamilton.on.ca/phcs/EPHP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Planning</dc:creator>
  <cp:keywords/>
  <dc:description/>
  <cp:lastModifiedBy>DR. EMMANUEL KUMAH</cp:lastModifiedBy>
  <cp:revision>2</cp:revision>
  <dcterms:created xsi:type="dcterms:W3CDTF">2021-08-04T21:14:00Z</dcterms:created>
  <dcterms:modified xsi:type="dcterms:W3CDTF">2021-08-04T21:14:00Z</dcterms:modified>
</cp:coreProperties>
</file>